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1"/>
        <w:tblW w:w="14142" w:type="dxa"/>
        <w:tblLook w:val="04A0" w:firstRow="1" w:lastRow="0" w:firstColumn="1" w:lastColumn="0" w:noHBand="0" w:noVBand="1"/>
      </w:tblPr>
      <w:tblGrid>
        <w:gridCol w:w="5609"/>
        <w:gridCol w:w="5642"/>
        <w:gridCol w:w="2891"/>
      </w:tblGrid>
      <w:tr w:rsidR="009521E6" w:rsidRPr="00B33E08" w14:paraId="180B2408" w14:textId="77777777" w:rsidTr="00E447D0">
        <w:trPr>
          <w:trHeight w:val="16"/>
        </w:trPr>
        <w:tc>
          <w:tcPr>
            <w:tcW w:w="11251" w:type="dxa"/>
            <w:gridSpan w:val="2"/>
            <w:shd w:val="clear" w:color="auto" w:fill="92CDDC" w:themeFill="accent5" w:themeFillTint="99"/>
          </w:tcPr>
          <w:p w14:paraId="667D73AC" w14:textId="77777777" w:rsidR="009521E6" w:rsidRPr="00B33E08" w:rsidRDefault="000F60BF" w:rsidP="000A655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nterview </w:t>
            </w:r>
            <w:r w:rsidR="000A6555">
              <w:rPr>
                <w:b/>
                <w:sz w:val="24"/>
                <w:szCs w:val="24"/>
              </w:rPr>
              <w:t>g</w:t>
            </w:r>
            <w:r>
              <w:rPr>
                <w:b/>
                <w:sz w:val="24"/>
                <w:szCs w:val="24"/>
              </w:rPr>
              <w:t>uide</w:t>
            </w:r>
            <w:r w:rsidR="000A6555">
              <w:rPr>
                <w:b/>
                <w:sz w:val="24"/>
                <w:szCs w:val="24"/>
              </w:rPr>
              <w:t xml:space="preserve"> for clinicians</w:t>
            </w:r>
          </w:p>
        </w:tc>
        <w:tc>
          <w:tcPr>
            <w:tcW w:w="2891" w:type="dxa"/>
            <w:shd w:val="clear" w:color="auto" w:fill="92CDDC" w:themeFill="accent5" w:themeFillTint="99"/>
          </w:tcPr>
          <w:p w14:paraId="75CB6C6A" w14:textId="77777777" w:rsidR="009521E6" w:rsidRPr="00B33E08" w:rsidRDefault="009521E6" w:rsidP="000F60BF">
            <w:pPr>
              <w:rPr>
                <w:b/>
                <w:sz w:val="24"/>
                <w:szCs w:val="24"/>
              </w:rPr>
            </w:pPr>
            <w:r w:rsidRPr="00B33E08">
              <w:rPr>
                <w:b/>
                <w:sz w:val="24"/>
                <w:szCs w:val="24"/>
              </w:rPr>
              <w:t>Contemporaneous notes and post interview notes</w:t>
            </w:r>
          </w:p>
        </w:tc>
      </w:tr>
      <w:tr w:rsidR="00B33E08" w:rsidRPr="00B33E08" w14:paraId="559307DF" w14:textId="77777777" w:rsidTr="00E447D0">
        <w:trPr>
          <w:trHeight w:val="144"/>
        </w:trPr>
        <w:tc>
          <w:tcPr>
            <w:tcW w:w="5609" w:type="dxa"/>
            <w:vMerge w:val="restart"/>
            <w:shd w:val="clear" w:color="auto" w:fill="B2A1C7" w:themeFill="accent4" w:themeFillTint="99"/>
          </w:tcPr>
          <w:p w14:paraId="7E7214C1" w14:textId="77777777" w:rsidR="006A5504" w:rsidRPr="00B33E08" w:rsidRDefault="006A5504" w:rsidP="000F60BF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b/>
                <w:sz w:val="24"/>
                <w:szCs w:val="24"/>
              </w:rPr>
            </w:pPr>
            <w:r w:rsidRPr="00B33E08">
              <w:rPr>
                <w:b/>
                <w:sz w:val="24"/>
                <w:szCs w:val="24"/>
              </w:rPr>
              <w:t>Decision made by obstetric registrar on-call/senior obstetrician on call.</w:t>
            </w:r>
          </w:p>
          <w:p w14:paraId="799325BF" w14:textId="77777777" w:rsidR="00CD5394" w:rsidRPr="00B33E08" w:rsidRDefault="00CD5394" w:rsidP="000F60BF">
            <w:pPr>
              <w:rPr>
                <w:b/>
                <w:sz w:val="24"/>
                <w:szCs w:val="24"/>
              </w:rPr>
            </w:pPr>
          </w:p>
          <w:p w14:paraId="1D1C177C" w14:textId="77777777" w:rsidR="009521E6" w:rsidRPr="00B33E08" w:rsidRDefault="006A5504" w:rsidP="000F60BF">
            <w:pPr>
              <w:rPr>
                <w:b/>
                <w:sz w:val="24"/>
                <w:szCs w:val="24"/>
              </w:rPr>
            </w:pPr>
            <w:r w:rsidRPr="00B33E08">
              <w:rPr>
                <w:b/>
                <w:sz w:val="24"/>
                <w:szCs w:val="24"/>
              </w:rPr>
              <w:t>1.a.Seeking second     opinion</w:t>
            </w:r>
            <w:r w:rsidR="009521E6" w:rsidRPr="00B33E08">
              <w:rPr>
                <w:b/>
                <w:sz w:val="24"/>
                <w:szCs w:val="24"/>
              </w:rPr>
              <w:t xml:space="preserve"> </w:t>
            </w:r>
          </w:p>
          <w:p w14:paraId="59BDB6B4" w14:textId="77777777" w:rsidR="00CD5394" w:rsidRPr="00B33E08" w:rsidRDefault="00CD5394" w:rsidP="000F60BF">
            <w:pPr>
              <w:rPr>
                <w:b/>
                <w:sz w:val="24"/>
                <w:szCs w:val="24"/>
              </w:rPr>
            </w:pPr>
          </w:p>
          <w:p w14:paraId="5E16FC3E" w14:textId="77777777" w:rsidR="00CD5394" w:rsidRPr="00B33E08" w:rsidRDefault="00CD5394" w:rsidP="000F60BF">
            <w:pPr>
              <w:rPr>
                <w:b/>
                <w:sz w:val="24"/>
                <w:szCs w:val="24"/>
              </w:rPr>
            </w:pPr>
            <w:r w:rsidRPr="00B33E08">
              <w:rPr>
                <w:b/>
                <w:sz w:val="24"/>
                <w:szCs w:val="24"/>
              </w:rPr>
              <w:t>1.b.Discussed with obstetric consultant</w:t>
            </w:r>
          </w:p>
          <w:p w14:paraId="32D7C318" w14:textId="77777777" w:rsidR="00CD5394" w:rsidRPr="00B33E08" w:rsidRDefault="00CD5394" w:rsidP="000F60BF">
            <w:pPr>
              <w:rPr>
                <w:b/>
                <w:sz w:val="24"/>
                <w:szCs w:val="24"/>
              </w:rPr>
            </w:pPr>
          </w:p>
          <w:p w14:paraId="1A645121" w14:textId="32375651" w:rsidR="00087AC3" w:rsidRPr="00B33E08" w:rsidRDefault="00CD5394" w:rsidP="000F60BF">
            <w:pPr>
              <w:rPr>
                <w:b/>
                <w:sz w:val="24"/>
                <w:szCs w:val="24"/>
              </w:rPr>
            </w:pPr>
            <w:r w:rsidRPr="00B33E08">
              <w:rPr>
                <w:b/>
                <w:sz w:val="24"/>
                <w:szCs w:val="24"/>
              </w:rPr>
              <w:t>1.c.</w:t>
            </w:r>
            <w:r w:rsidR="00087AC3">
              <w:rPr>
                <w:b/>
                <w:sz w:val="24"/>
                <w:szCs w:val="24"/>
              </w:rPr>
              <w:t>W</w:t>
            </w:r>
            <w:r w:rsidRPr="00B33E08">
              <w:rPr>
                <w:b/>
                <w:sz w:val="24"/>
                <w:szCs w:val="24"/>
              </w:rPr>
              <w:t>omen’s view taken into account, or asked for</w:t>
            </w:r>
          </w:p>
        </w:tc>
        <w:tc>
          <w:tcPr>
            <w:tcW w:w="5642" w:type="dxa"/>
            <w:shd w:val="clear" w:color="auto" w:fill="E5DFEC" w:themeFill="accent4" w:themeFillTint="33"/>
          </w:tcPr>
          <w:p w14:paraId="15891790" w14:textId="77777777" w:rsidR="009521E6" w:rsidRPr="00B33E08" w:rsidRDefault="006A5504" w:rsidP="000F60BF">
            <w:pPr>
              <w:spacing w:line="360" w:lineRule="auto"/>
              <w:rPr>
                <w:sz w:val="24"/>
                <w:szCs w:val="24"/>
              </w:rPr>
            </w:pPr>
            <w:r w:rsidRPr="00B33E08">
              <w:rPr>
                <w:sz w:val="24"/>
                <w:szCs w:val="24"/>
              </w:rPr>
              <w:t>How do you classify Caesarean section?</w:t>
            </w:r>
          </w:p>
        </w:tc>
        <w:tc>
          <w:tcPr>
            <w:tcW w:w="2891" w:type="dxa"/>
            <w:vMerge w:val="restart"/>
          </w:tcPr>
          <w:p w14:paraId="4759A81C" w14:textId="77777777" w:rsidR="009521E6" w:rsidRPr="00B33E08" w:rsidRDefault="009521E6" w:rsidP="000F60BF">
            <w:pPr>
              <w:rPr>
                <w:sz w:val="24"/>
                <w:szCs w:val="24"/>
              </w:rPr>
            </w:pPr>
          </w:p>
        </w:tc>
      </w:tr>
      <w:tr w:rsidR="00B33E08" w:rsidRPr="00B33E08" w14:paraId="428C905F" w14:textId="77777777" w:rsidTr="00E447D0">
        <w:trPr>
          <w:trHeight w:val="106"/>
        </w:trPr>
        <w:tc>
          <w:tcPr>
            <w:tcW w:w="5609" w:type="dxa"/>
            <w:vMerge/>
            <w:shd w:val="clear" w:color="auto" w:fill="B2A1C7" w:themeFill="accent4" w:themeFillTint="99"/>
          </w:tcPr>
          <w:p w14:paraId="04A1DDB7" w14:textId="77777777" w:rsidR="009521E6" w:rsidRPr="00B33E08" w:rsidRDefault="009521E6" w:rsidP="000F60BF">
            <w:pPr>
              <w:rPr>
                <w:b/>
                <w:sz w:val="24"/>
                <w:szCs w:val="24"/>
              </w:rPr>
            </w:pPr>
          </w:p>
        </w:tc>
        <w:tc>
          <w:tcPr>
            <w:tcW w:w="5642" w:type="dxa"/>
            <w:shd w:val="clear" w:color="auto" w:fill="E5DFEC" w:themeFill="accent4" w:themeFillTint="33"/>
          </w:tcPr>
          <w:p w14:paraId="50C377F1" w14:textId="77777777" w:rsidR="009521E6" w:rsidRPr="00B33E08" w:rsidRDefault="006A5504" w:rsidP="000F60BF">
            <w:pPr>
              <w:spacing w:line="360" w:lineRule="auto"/>
              <w:rPr>
                <w:sz w:val="24"/>
                <w:szCs w:val="24"/>
              </w:rPr>
            </w:pPr>
            <w:r w:rsidRPr="00B33E08">
              <w:rPr>
                <w:sz w:val="24"/>
                <w:szCs w:val="24"/>
              </w:rPr>
              <w:t xml:space="preserve">What do you think are the most common reasons for CS in </w:t>
            </w:r>
            <w:r w:rsidR="00413468">
              <w:rPr>
                <w:sz w:val="24"/>
                <w:szCs w:val="24"/>
              </w:rPr>
              <w:t>nulliparous</w:t>
            </w:r>
            <w:r w:rsidRPr="00B33E08">
              <w:rPr>
                <w:sz w:val="24"/>
                <w:szCs w:val="24"/>
              </w:rPr>
              <w:t xml:space="preserve"> women</w:t>
            </w:r>
          </w:p>
        </w:tc>
        <w:tc>
          <w:tcPr>
            <w:tcW w:w="2891" w:type="dxa"/>
            <w:vMerge/>
          </w:tcPr>
          <w:p w14:paraId="75DD36CF" w14:textId="77777777" w:rsidR="009521E6" w:rsidRPr="00B33E08" w:rsidRDefault="009521E6" w:rsidP="000F60BF">
            <w:pPr>
              <w:rPr>
                <w:sz w:val="24"/>
                <w:szCs w:val="24"/>
              </w:rPr>
            </w:pPr>
          </w:p>
        </w:tc>
      </w:tr>
      <w:tr w:rsidR="00B33E08" w:rsidRPr="00B33E08" w14:paraId="42FAC757" w14:textId="77777777" w:rsidTr="00E447D0">
        <w:trPr>
          <w:trHeight w:val="108"/>
        </w:trPr>
        <w:tc>
          <w:tcPr>
            <w:tcW w:w="5609" w:type="dxa"/>
            <w:vMerge/>
            <w:shd w:val="clear" w:color="auto" w:fill="B2A1C7" w:themeFill="accent4" w:themeFillTint="99"/>
          </w:tcPr>
          <w:p w14:paraId="258B5904" w14:textId="77777777" w:rsidR="009521E6" w:rsidRPr="00B33E08" w:rsidRDefault="009521E6" w:rsidP="000F60BF">
            <w:pPr>
              <w:rPr>
                <w:b/>
                <w:sz w:val="24"/>
                <w:szCs w:val="24"/>
              </w:rPr>
            </w:pPr>
          </w:p>
        </w:tc>
        <w:tc>
          <w:tcPr>
            <w:tcW w:w="5642" w:type="dxa"/>
            <w:shd w:val="clear" w:color="auto" w:fill="E5DFEC" w:themeFill="accent4" w:themeFillTint="33"/>
          </w:tcPr>
          <w:p w14:paraId="6DE2B362" w14:textId="77777777" w:rsidR="009521E6" w:rsidRPr="00B33E08" w:rsidRDefault="006A5504" w:rsidP="000F60BF">
            <w:pPr>
              <w:spacing w:line="360" w:lineRule="auto"/>
              <w:rPr>
                <w:sz w:val="24"/>
                <w:szCs w:val="24"/>
              </w:rPr>
            </w:pPr>
            <w:r w:rsidRPr="00B33E08">
              <w:rPr>
                <w:sz w:val="24"/>
                <w:szCs w:val="24"/>
              </w:rPr>
              <w:t>What is the</w:t>
            </w:r>
            <w:r w:rsidR="000F60BF">
              <w:rPr>
                <w:sz w:val="24"/>
                <w:szCs w:val="24"/>
              </w:rPr>
              <w:t xml:space="preserve"> decision-making process for CS?</w:t>
            </w:r>
          </w:p>
        </w:tc>
        <w:tc>
          <w:tcPr>
            <w:tcW w:w="2891" w:type="dxa"/>
            <w:vMerge/>
          </w:tcPr>
          <w:p w14:paraId="2D08BB00" w14:textId="77777777" w:rsidR="009521E6" w:rsidRPr="00B33E08" w:rsidRDefault="009521E6" w:rsidP="000F60BF">
            <w:pPr>
              <w:rPr>
                <w:sz w:val="24"/>
                <w:szCs w:val="24"/>
              </w:rPr>
            </w:pPr>
          </w:p>
        </w:tc>
      </w:tr>
      <w:tr w:rsidR="00B33E08" w:rsidRPr="00B33E08" w14:paraId="5FAFF3D8" w14:textId="77777777" w:rsidTr="00E447D0">
        <w:trPr>
          <w:trHeight w:val="92"/>
        </w:trPr>
        <w:tc>
          <w:tcPr>
            <w:tcW w:w="5609" w:type="dxa"/>
            <w:vMerge/>
            <w:shd w:val="clear" w:color="auto" w:fill="B2A1C7" w:themeFill="accent4" w:themeFillTint="99"/>
          </w:tcPr>
          <w:p w14:paraId="29BE345E" w14:textId="77777777" w:rsidR="009521E6" w:rsidRPr="00B33E08" w:rsidRDefault="009521E6" w:rsidP="000F60BF">
            <w:pPr>
              <w:rPr>
                <w:b/>
                <w:sz w:val="24"/>
                <w:szCs w:val="24"/>
              </w:rPr>
            </w:pPr>
          </w:p>
        </w:tc>
        <w:tc>
          <w:tcPr>
            <w:tcW w:w="5642" w:type="dxa"/>
            <w:shd w:val="clear" w:color="auto" w:fill="E5DFEC" w:themeFill="accent4" w:themeFillTint="33"/>
          </w:tcPr>
          <w:p w14:paraId="00EBB2E0" w14:textId="77777777" w:rsidR="009521E6" w:rsidRPr="00B33E08" w:rsidRDefault="006A5504" w:rsidP="000F60BF">
            <w:pPr>
              <w:spacing w:line="360" w:lineRule="auto"/>
              <w:rPr>
                <w:sz w:val="24"/>
                <w:szCs w:val="24"/>
              </w:rPr>
            </w:pPr>
            <w:r w:rsidRPr="00B33E08">
              <w:rPr>
                <w:sz w:val="24"/>
                <w:szCs w:val="24"/>
              </w:rPr>
              <w:t>Who makes the decision for a CS in the institution you are employed in?</w:t>
            </w:r>
          </w:p>
        </w:tc>
        <w:tc>
          <w:tcPr>
            <w:tcW w:w="2891" w:type="dxa"/>
            <w:vMerge/>
          </w:tcPr>
          <w:p w14:paraId="6D39DBBE" w14:textId="77777777" w:rsidR="009521E6" w:rsidRPr="00B33E08" w:rsidRDefault="009521E6" w:rsidP="000F60BF">
            <w:pPr>
              <w:rPr>
                <w:sz w:val="24"/>
                <w:szCs w:val="24"/>
              </w:rPr>
            </w:pPr>
          </w:p>
        </w:tc>
      </w:tr>
      <w:tr w:rsidR="007B6C0B" w:rsidRPr="00B33E08" w14:paraId="0950DE1C" w14:textId="77777777" w:rsidTr="00E447D0">
        <w:trPr>
          <w:trHeight w:val="16"/>
        </w:trPr>
        <w:tc>
          <w:tcPr>
            <w:tcW w:w="14142" w:type="dxa"/>
            <w:gridSpan w:val="3"/>
          </w:tcPr>
          <w:p w14:paraId="7C2A9988" w14:textId="77777777" w:rsidR="007B6C0B" w:rsidRPr="00B33E08" w:rsidRDefault="007B6C0B" w:rsidP="000F60BF">
            <w:pPr>
              <w:rPr>
                <w:sz w:val="24"/>
                <w:szCs w:val="24"/>
              </w:rPr>
            </w:pPr>
          </w:p>
        </w:tc>
      </w:tr>
      <w:tr w:rsidR="00575FD3" w:rsidRPr="00B33E08" w14:paraId="01C88AED" w14:textId="77777777" w:rsidTr="00E447D0">
        <w:trPr>
          <w:trHeight w:val="77"/>
        </w:trPr>
        <w:tc>
          <w:tcPr>
            <w:tcW w:w="5609" w:type="dxa"/>
            <w:vMerge w:val="restart"/>
            <w:shd w:val="clear" w:color="auto" w:fill="76923C" w:themeFill="accent3" w:themeFillShade="BF"/>
          </w:tcPr>
          <w:p w14:paraId="7E659AA1" w14:textId="79CF1D6C" w:rsidR="00090B09" w:rsidRDefault="00090B09" w:rsidP="00087AC3">
            <w:pPr>
              <w:pStyle w:val="ListParagraph"/>
              <w:rPr>
                <w:b/>
                <w:sz w:val="24"/>
                <w:szCs w:val="24"/>
              </w:rPr>
            </w:pPr>
            <w:r w:rsidRPr="00B33E08">
              <w:rPr>
                <w:b/>
                <w:sz w:val="24"/>
                <w:szCs w:val="24"/>
              </w:rPr>
              <w:t xml:space="preserve"> </w:t>
            </w:r>
          </w:p>
          <w:p w14:paraId="1AEA171D" w14:textId="3C312EEE" w:rsidR="00D7233E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 w:rsidRPr="00087AC3">
              <w:rPr>
                <w:b/>
                <w:sz w:val="24"/>
                <w:szCs w:val="24"/>
              </w:rPr>
              <w:t>F</w:t>
            </w:r>
            <w:r w:rsidR="00630D4D" w:rsidRPr="00087AC3">
              <w:rPr>
                <w:b/>
                <w:sz w:val="24"/>
                <w:szCs w:val="24"/>
              </w:rPr>
              <w:t>oetal distress</w:t>
            </w:r>
          </w:p>
          <w:p w14:paraId="21857A7F" w14:textId="45E23821" w:rsidR="00630D4D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 w:rsidRPr="00087AC3">
              <w:rPr>
                <w:b/>
                <w:sz w:val="24"/>
                <w:szCs w:val="24"/>
              </w:rPr>
              <w:t>F</w:t>
            </w:r>
            <w:r w:rsidR="00630D4D" w:rsidRPr="00087AC3">
              <w:rPr>
                <w:b/>
                <w:sz w:val="24"/>
                <w:szCs w:val="24"/>
              </w:rPr>
              <w:t>ailure to progress</w:t>
            </w:r>
          </w:p>
          <w:p w14:paraId="18B90E24" w14:textId="77777777" w:rsidR="00630D4D" w:rsidRDefault="00630D4D" w:rsidP="00087AC3">
            <w:pPr>
              <w:rPr>
                <w:b/>
                <w:sz w:val="24"/>
                <w:szCs w:val="24"/>
              </w:rPr>
            </w:pPr>
          </w:p>
          <w:p w14:paraId="0FEA5917" w14:textId="2C5CE601" w:rsidR="00090B09" w:rsidRPr="00087AC3" w:rsidRDefault="00090B09" w:rsidP="00087AC3">
            <w:pPr>
              <w:ind w:left="360"/>
              <w:rPr>
                <w:b/>
                <w:sz w:val="24"/>
                <w:szCs w:val="24"/>
              </w:rPr>
            </w:pPr>
            <w:r w:rsidRPr="00087AC3">
              <w:rPr>
                <w:b/>
                <w:sz w:val="24"/>
                <w:szCs w:val="24"/>
              </w:rPr>
              <w:t>Organisational factors (hospital policy and protocols)</w:t>
            </w:r>
          </w:p>
          <w:p w14:paraId="2C687A75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3F2EAFB3" w14:textId="17C15EB8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="00090B09" w:rsidRPr="00087AC3">
              <w:rPr>
                <w:b/>
                <w:sz w:val="24"/>
                <w:szCs w:val="24"/>
              </w:rPr>
              <w:t>taffing issues</w:t>
            </w:r>
          </w:p>
          <w:p w14:paraId="7D172DA8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7D3F78BE" w14:textId="7F1DAE89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</w:t>
            </w:r>
            <w:r w:rsidR="00090B09" w:rsidRPr="00087AC3">
              <w:rPr>
                <w:b/>
                <w:sz w:val="24"/>
                <w:szCs w:val="24"/>
              </w:rPr>
              <w:t>ack of skill among clinicians</w:t>
            </w:r>
          </w:p>
          <w:p w14:paraId="070814D3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5C13A99C" w14:textId="77C0E723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</w:t>
            </w:r>
            <w:r w:rsidR="00090B09" w:rsidRPr="00087AC3">
              <w:rPr>
                <w:b/>
                <w:sz w:val="24"/>
                <w:szCs w:val="24"/>
              </w:rPr>
              <w:t>ack of resources</w:t>
            </w:r>
          </w:p>
          <w:p w14:paraId="795EA008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3E2E555B" w14:textId="6C6A37B4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="00090B09" w:rsidRPr="00087AC3">
              <w:rPr>
                <w:b/>
                <w:sz w:val="24"/>
                <w:szCs w:val="24"/>
              </w:rPr>
              <w:t>ocial issues (fear of litigation)</w:t>
            </w:r>
          </w:p>
          <w:p w14:paraId="128D670B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55B6C273" w14:textId="79AAE808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</w:t>
            </w:r>
            <w:r w:rsidR="00090B09" w:rsidRPr="00087AC3">
              <w:rPr>
                <w:b/>
                <w:sz w:val="24"/>
                <w:szCs w:val="24"/>
              </w:rPr>
              <w:t>aternal request</w:t>
            </w:r>
          </w:p>
          <w:p w14:paraId="5F4E8B1E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633BF9D4" w14:textId="5449F544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 w:rsidR="00090B09" w:rsidRPr="00087AC3">
              <w:rPr>
                <w:b/>
                <w:sz w:val="24"/>
                <w:szCs w:val="24"/>
              </w:rPr>
              <w:t>ime of the day or night (shift issues)</w:t>
            </w:r>
          </w:p>
          <w:p w14:paraId="0EEC247E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1440AD86" w14:textId="6FE35131" w:rsidR="00090B09" w:rsidRPr="00087AC3" w:rsidRDefault="00087AC3" w:rsidP="00087AC3">
            <w:pPr>
              <w:ind w:left="36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</w:t>
            </w:r>
            <w:r w:rsidR="00090B09" w:rsidRPr="00087AC3">
              <w:rPr>
                <w:b/>
                <w:sz w:val="24"/>
                <w:szCs w:val="24"/>
              </w:rPr>
              <w:t>ealth care coverage (insurance status of women)</w:t>
            </w:r>
          </w:p>
          <w:p w14:paraId="104DA68E" w14:textId="77777777" w:rsidR="00090B09" w:rsidRPr="00B33E08" w:rsidRDefault="00090B09" w:rsidP="00087AC3">
            <w:pPr>
              <w:rPr>
                <w:b/>
                <w:sz w:val="24"/>
                <w:szCs w:val="24"/>
              </w:rPr>
            </w:pPr>
          </w:p>
          <w:p w14:paraId="0DFB43E5" w14:textId="77777777" w:rsidR="00090B09" w:rsidRPr="00B33E08" w:rsidRDefault="00090B09" w:rsidP="000F60BF">
            <w:pPr>
              <w:rPr>
                <w:b/>
                <w:sz w:val="24"/>
                <w:szCs w:val="24"/>
              </w:rPr>
            </w:pPr>
          </w:p>
        </w:tc>
        <w:tc>
          <w:tcPr>
            <w:tcW w:w="5642" w:type="dxa"/>
            <w:shd w:val="clear" w:color="auto" w:fill="D6E3BC" w:themeFill="accent3" w:themeFillTint="66"/>
          </w:tcPr>
          <w:p w14:paraId="7B686568" w14:textId="77777777" w:rsidR="00090B09" w:rsidRPr="00B33E08" w:rsidRDefault="00630D4D" w:rsidP="000F60B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is your role in the decision-making for a CS in </w:t>
            </w:r>
            <w:r w:rsidR="00413468">
              <w:rPr>
                <w:sz w:val="24"/>
                <w:szCs w:val="24"/>
              </w:rPr>
              <w:t>nulliparous</w:t>
            </w:r>
            <w:r>
              <w:rPr>
                <w:sz w:val="24"/>
                <w:szCs w:val="24"/>
              </w:rPr>
              <w:t xml:space="preserve"> women?</w:t>
            </w:r>
          </w:p>
        </w:tc>
        <w:tc>
          <w:tcPr>
            <w:tcW w:w="2891" w:type="dxa"/>
            <w:vMerge w:val="restart"/>
          </w:tcPr>
          <w:p w14:paraId="6F072FFA" w14:textId="77777777" w:rsidR="00090B09" w:rsidRPr="00B33E08" w:rsidRDefault="00090B09" w:rsidP="000F60BF">
            <w:pPr>
              <w:rPr>
                <w:sz w:val="24"/>
                <w:szCs w:val="24"/>
              </w:rPr>
            </w:pPr>
          </w:p>
        </w:tc>
      </w:tr>
      <w:tr w:rsidR="00575FD3" w:rsidRPr="00B33E08" w14:paraId="3B88A9FD" w14:textId="77777777" w:rsidTr="00E447D0">
        <w:trPr>
          <w:trHeight w:val="378"/>
        </w:trPr>
        <w:tc>
          <w:tcPr>
            <w:tcW w:w="5609" w:type="dxa"/>
            <w:vMerge/>
            <w:shd w:val="clear" w:color="auto" w:fill="76923C" w:themeFill="accent3" w:themeFillShade="BF"/>
          </w:tcPr>
          <w:p w14:paraId="05865861" w14:textId="77777777" w:rsidR="00090B09" w:rsidRPr="00B33E08" w:rsidRDefault="00090B09" w:rsidP="000F60BF">
            <w:pPr>
              <w:rPr>
                <w:b/>
                <w:sz w:val="24"/>
                <w:szCs w:val="24"/>
              </w:rPr>
            </w:pPr>
          </w:p>
        </w:tc>
        <w:tc>
          <w:tcPr>
            <w:tcW w:w="5642" w:type="dxa"/>
            <w:shd w:val="clear" w:color="auto" w:fill="D6E3BC" w:themeFill="accent3" w:themeFillTint="66"/>
          </w:tcPr>
          <w:p w14:paraId="0DF93026" w14:textId="77777777" w:rsidR="00090B09" w:rsidRPr="00B33E08" w:rsidRDefault="00090B09" w:rsidP="000F60BF">
            <w:pPr>
              <w:spacing w:line="360" w:lineRule="auto"/>
              <w:rPr>
                <w:sz w:val="24"/>
                <w:szCs w:val="24"/>
              </w:rPr>
            </w:pPr>
            <w:r w:rsidRPr="00B33E08">
              <w:rPr>
                <w:sz w:val="24"/>
                <w:szCs w:val="24"/>
              </w:rPr>
              <w:t xml:space="preserve">Are there any other factors which may have an influence in decision-making for a CS in </w:t>
            </w:r>
            <w:r w:rsidR="00413468">
              <w:rPr>
                <w:sz w:val="24"/>
                <w:szCs w:val="24"/>
              </w:rPr>
              <w:t>nulliparous</w:t>
            </w:r>
            <w:r w:rsidRPr="00B33E08">
              <w:rPr>
                <w:sz w:val="24"/>
                <w:szCs w:val="24"/>
              </w:rPr>
              <w:t xml:space="preserve"> women?</w:t>
            </w:r>
          </w:p>
          <w:p w14:paraId="2BB8E109" w14:textId="77777777" w:rsidR="00090B09" w:rsidRPr="00B33E08" w:rsidRDefault="00090B09" w:rsidP="000F60BF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891" w:type="dxa"/>
            <w:vMerge/>
          </w:tcPr>
          <w:p w14:paraId="6E9DEC8C" w14:textId="77777777" w:rsidR="00090B09" w:rsidRPr="00B33E08" w:rsidRDefault="00090B09" w:rsidP="000F60BF">
            <w:pPr>
              <w:rPr>
                <w:sz w:val="24"/>
                <w:szCs w:val="24"/>
              </w:rPr>
            </w:pPr>
          </w:p>
        </w:tc>
      </w:tr>
      <w:tr w:rsidR="000F60BF" w:rsidRPr="00B33E08" w14:paraId="0E79D6B3" w14:textId="77777777" w:rsidTr="00E447D0">
        <w:trPr>
          <w:trHeight w:val="1259"/>
        </w:trPr>
        <w:tc>
          <w:tcPr>
            <w:tcW w:w="5609" w:type="dxa"/>
            <w:vMerge/>
            <w:shd w:val="clear" w:color="auto" w:fill="76923C" w:themeFill="accent3" w:themeFillShade="BF"/>
          </w:tcPr>
          <w:p w14:paraId="04EE192B" w14:textId="77777777" w:rsidR="000F60BF" w:rsidRPr="00B33E08" w:rsidRDefault="000F60BF" w:rsidP="000F60BF">
            <w:pPr>
              <w:rPr>
                <w:b/>
                <w:sz w:val="24"/>
                <w:szCs w:val="24"/>
              </w:rPr>
            </w:pPr>
          </w:p>
        </w:tc>
        <w:tc>
          <w:tcPr>
            <w:tcW w:w="5642" w:type="dxa"/>
            <w:shd w:val="clear" w:color="auto" w:fill="D6E3BC" w:themeFill="accent3" w:themeFillTint="66"/>
          </w:tcPr>
          <w:p w14:paraId="3D483A52" w14:textId="77777777" w:rsidR="00413468" w:rsidRDefault="000F60BF" w:rsidP="000F60BF">
            <w:pPr>
              <w:spacing w:line="360" w:lineRule="auto"/>
              <w:rPr>
                <w:sz w:val="24"/>
                <w:szCs w:val="24"/>
              </w:rPr>
            </w:pPr>
            <w:r w:rsidRPr="00B33E08">
              <w:rPr>
                <w:sz w:val="24"/>
                <w:szCs w:val="24"/>
              </w:rPr>
              <w:t xml:space="preserve">How do you feel about the way </w:t>
            </w:r>
            <w:r>
              <w:rPr>
                <w:sz w:val="24"/>
                <w:szCs w:val="24"/>
              </w:rPr>
              <w:t>decision to perform CS are made?</w:t>
            </w:r>
            <w:r w:rsidR="00413468">
              <w:rPr>
                <w:sz w:val="24"/>
                <w:szCs w:val="24"/>
              </w:rPr>
              <w:t xml:space="preserve">                  </w:t>
            </w:r>
          </w:p>
          <w:p w14:paraId="16F2425E" w14:textId="77777777" w:rsidR="000F60BF" w:rsidRPr="00B33E08" w:rsidRDefault="00413468" w:rsidP="00DE2933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ything else you would like to say?                                                                                                                      </w:t>
            </w:r>
          </w:p>
        </w:tc>
        <w:tc>
          <w:tcPr>
            <w:tcW w:w="2891" w:type="dxa"/>
            <w:vMerge/>
          </w:tcPr>
          <w:p w14:paraId="66E8DD2C" w14:textId="77777777" w:rsidR="000F60BF" w:rsidRPr="00B33E08" w:rsidRDefault="000F60BF" w:rsidP="000F60BF">
            <w:pPr>
              <w:rPr>
                <w:sz w:val="24"/>
                <w:szCs w:val="24"/>
              </w:rPr>
            </w:pPr>
          </w:p>
        </w:tc>
      </w:tr>
    </w:tbl>
    <w:p w14:paraId="732E5236" w14:textId="77777777" w:rsidR="005D763E" w:rsidRPr="00B33E08" w:rsidRDefault="005D763E" w:rsidP="00DE2933">
      <w:pPr>
        <w:rPr>
          <w:sz w:val="24"/>
          <w:szCs w:val="24"/>
        </w:rPr>
      </w:pPr>
    </w:p>
    <w:sectPr w:rsidR="005D763E" w:rsidRPr="00B33E08" w:rsidSect="004C54B1">
      <w:pgSz w:w="16838" w:h="11906" w:orient="landscape"/>
      <w:pgMar w:top="426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26FA1"/>
    <w:multiLevelType w:val="hybridMultilevel"/>
    <w:tmpl w:val="726E52E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8768F"/>
    <w:multiLevelType w:val="hybridMultilevel"/>
    <w:tmpl w:val="4476BF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F6E77"/>
    <w:multiLevelType w:val="hybridMultilevel"/>
    <w:tmpl w:val="6FD241E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E72EE"/>
    <w:multiLevelType w:val="hybridMultilevel"/>
    <w:tmpl w:val="D59ECE5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6A5290"/>
    <w:multiLevelType w:val="hybridMultilevel"/>
    <w:tmpl w:val="CBB4674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5E79"/>
    <w:rsid w:val="00021016"/>
    <w:rsid w:val="0005112B"/>
    <w:rsid w:val="00087AC3"/>
    <w:rsid w:val="00090B09"/>
    <w:rsid w:val="000A6555"/>
    <w:rsid w:val="000E2F37"/>
    <w:rsid w:val="000F60BF"/>
    <w:rsid w:val="00154885"/>
    <w:rsid w:val="00197A97"/>
    <w:rsid w:val="001D46F3"/>
    <w:rsid w:val="002824F9"/>
    <w:rsid w:val="002D48DF"/>
    <w:rsid w:val="002F580F"/>
    <w:rsid w:val="00344962"/>
    <w:rsid w:val="00413468"/>
    <w:rsid w:val="004313F3"/>
    <w:rsid w:val="00452889"/>
    <w:rsid w:val="00497EA9"/>
    <w:rsid w:val="004C54B1"/>
    <w:rsid w:val="004D65E8"/>
    <w:rsid w:val="005361F2"/>
    <w:rsid w:val="00554DAF"/>
    <w:rsid w:val="00565044"/>
    <w:rsid w:val="00575FD3"/>
    <w:rsid w:val="005A5D34"/>
    <w:rsid w:val="005D763E"/>
    <w:rsid w:val="00630D4D"/>
    <w:rsid w:val="006A5504"/>
    <w:rsid w:val="00701E52"/>
    <w:rsid w:val="007B6C0B"/>
    <w:rsid w:val="007D595A"/>
    <w:rsid w:val="007F1305"/>
    <w:rsid w:val="00882C4B"/>
    <w:rsid w:val="00896B7D"/>
    <w:rsid w:val="008B3684"/>
    <w:rsid w:val="009521E6"/>
    <w:rsid w:val="0095241D"/>
    <w:rsid w:val="00AD6EDE"/>
    <w:rsid w:val="00AD75EF"/>
    <w:rsid w:val="00B04F73"/>
    <w:rsid w:val="00B23376"/>
    <w:rsid w:val="00B2424E"/>
    <w:rsid w:val="00B33E08"/>
    <w:rsid w:val="00B3540C"/>
    <w:rsid w:val="00B7124E"/>
    <w:rsid w:val="00B93E89"/>
    <w:rsid w:val="00BA1550"/>
    <w:rsid w:val="00C30AB6"/>
    <w:rsid w:val="00C9578E"/>
    <w:rsid w:val="00CA6144"/>
    <w:rsid w:val="00CB1866"/>
    <w:rsid w:val="00CB663B"/>
    <w:rsid w:val="00CD0A38"/>
    <w:rsid w:val="00CD5394"/>
    <w:rsid w:val="00CE3FF9"/>
    <w:rsid w:val="00CE6F3A"/>
    <w:rsid w:val="00D7233E"/>
    <w:rsid w:val="00DA5E79"/>
    <w:rsid w:val="00DD6939"/>
    <w:rsid w:val="00DE2933"/>
    <w:rsid w:val="00DF1498"/>
    <w:rsid w:val="00E26093"/>
    <w:rsid w:val="00E447D0"/>
    <w:rsid w:val="00E52E09"/>
    <w:rsid w:val="00E6193F"/>
    <w:rsid w:val="00EA301A"/>
    <w:rsid w:val="00F125F6"/>
    <w:rsid w:val="00F50531"/>
    <w:rsid w:val="00FA4D5A"/>
    <w:rsid w:val="00FB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4539"/>
  <w15:docId w15:val="{822A40A9-8064-4C30-83C1-33A5A623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E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5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5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yd8</dc:creator>
  <cp:lastModifiedBy>Sunita Panda</cp:lastModifiedBy>
  <cp:revision>29</cp:revision>
  <cp:lastPrinted>2016-09-21T07:27:00Z</cp:lastPrinted>
  <dcterms:created xsi:type="dcterms:W3CDTF">2015-08-18T11:26:00Z</dcterms:created>
  <dcterms:modified xsi:type="dcterms:W3CDTF">2021-04-13T10:24:00Z</dcterms:modified>
</cp:coreProperties>
</file>